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rimer sequences of SSR markers</w:t>
      </w:r>
    </w:p>
    <w:tbl>
      <w:tblPr>
        <w:tblW w:w="9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336"/>
        <w:gridCol w:w="3261"/>
        <w:gridCol w:w="3199"/>
        <w:gridCol w:w="1053"/>
      </w:tblGrid>
      <w:tr>
        <w:trPr>
          <w:trHeight w:val="315" w:hRule="atLeast"/>
        </w:trPr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rimer code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epeat motif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orward primer (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--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everse primer (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--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roduct size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)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TTCG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GTTGTTGCTGTTTCTG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CGGAACAAAATGGGA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TC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ACTCCCCTTTGTTCC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TGTGAGGAATGCGAC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G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CGAACAACATGAACA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CCCATTTCCCCATTTC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CCTCGAATTTCTGTT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GCCTTTGCTCTGTAC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)1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ATGTCTTGTTTGGGAC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TCCGGGTAGGTTTTT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TA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ACCACACACAATCACT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CCCCTCCAAATTGCTC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T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GCAATTTGGAGGGGT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TGCCAAGTGGATTGA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G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ATCGGCATCATACCCA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GATGGTTGGATTTGGG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CAACACAATGAGGAAGAAG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TTCCGATGACCCCTA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TA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GGATGATGTTGAATTT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CTCAAGGCGATGAGT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CAC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CGAAATCAAGCAAACC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GTGGTGGAGTCCCATA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C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AGGCTCCTTCATTG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TTGGAGGAGGTGGT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CAGATGGCTGCTGAG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AGATCGTGGGAGAGA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C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TTGGAGAAGCCGCTG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AGAGTTGAGCGCTGAC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GA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CGGGCAAATTGAAAG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ATCCCCTTCAGAGTT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A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GCCCCTCTCTAATTCC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CTGACACGTGGAGGT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TT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TATCCCGTGATCGAT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TGGTCGGCTTGATTG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CAGATGGCTGCTGAG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AGATCGTGGGAGAGA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)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TTCG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GTTGTTGCTGTTTCTG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CGGAACAAAATGGGA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A)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CGG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GGCACAAGGGAAGT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AGAAGGGAAGCCGAGA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ACCG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TGATTCTGTGCAGTG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TTGCACAGTGGCTTT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GC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CAATTCTTCAAACCAG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TTGAGAAGCCGTGAAC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ATA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TCGTCAACGCCATTAG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CTCCGGTGATTTTAGT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T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TTTGGTCCCTGAACTTCT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GAGTTGGCTTGAGCTT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GTTC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AGACATCACTCCACC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CCGGAACGGTAACTG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CTG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GTTTTAGGCCCCCAGT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CTCCTCTTGTACTGCT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A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AAGTAATGGTGGCTG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GAACTGTCCCTTCTCTTC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G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CCCAGGAAATATTCAA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CTCACTATCTCTTCGA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GT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TCTTCATCATCAATTTC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GTTGGCTTAGCCTTGG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C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TGCGAACGTAACT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AATGATGCCTGAAGTA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TC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AATGAAGGTTATTGC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CTTTGATCTATGTGCCTGT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T)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A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ATTTGGATTGGAGAGG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TGGTTGAAGCTCCCA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CC)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A)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T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CCTGTTGCTCCCAGT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TTTCGTCGGTTGTTC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GAG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GTGAGAAGAGCCCCC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GGACTACAATGGCGT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TTCA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GAGAGAAATTATGGGG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GAGGCCACAAACCAAA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)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G)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A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GCAAGGGCAAAGAGAG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TTTGACCAAAGCTTTCA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TGGG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TGTGTGCAGACTGGCT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TTGCGGATTTTCTTC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AA)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CTTCGACTGAGGAAG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GTTCAAACATCCCAC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TT)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CT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TCTCTCCGTTCCACC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GCTTCTCGTCAACTCG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)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T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GAATTTCAGGGTTCTC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GGGTCAGCCTCCTAC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AA)5(A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ATTGGATCTTGGGAA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TCATTCGTGCTGGTA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T)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TGACTTTGACGTTCCA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GAGGTTCAATCTCCCG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T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TGGCAATGTTCTCCTG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GCAAATCAGTGGAAAG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A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TTAATTATTGTTCATTACCC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GTTTGGGGTGCAAGTT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G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ATATAAGCAGGGCTT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AAAGACGGATGGCTGCA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G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TTTTTCACAGCAAGGA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CTCCCAATTGTTTCCT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AAAAAGCAGTCATTT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GCCTTTTTCTTTCTT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TT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TTCCCCCATGTTGTG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AACAAAACCCCGAAAC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T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CTCAACTTCAGTGGCT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GCTGTTCGGTTTCTG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)6(AC)1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GCTCGGTTCAACAAA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ATTTTTGTTTTCTGCC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G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TCTTCAGGACCTTGCT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GGGTTTAATTCGACGG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TTT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AATATCTGCACCAGG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TACAATGGAGGGGAG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ACAG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GCCAAGGATGATGTTC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ATCCCTGCCACGAGATT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TGCAG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CCGATAAACCCATAAA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ACCAGAAAGAGAAGT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CG)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ACC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TTCCCTTCTTCCTCC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TCTGGGGACATCCTCC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TT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TACGTGTGTGTGCACG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CGGATGACAAAATTCA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C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ACTCCCAACTCTGTCG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CGCCTTTTTACTGCCAC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T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CTTCGTCGTCTTCGT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GGGGAATACCCATTTC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)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A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GTCATCATCATACATGTTTC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TCTCCCTCTCTTGTG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G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TTTCCATGGATTCTGC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GTATCCATGGTGGCCT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T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TCCTCCCAAATTCCCA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TGTTGTTTTGGTTGG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CAA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CATGGTTGTTTTGGCT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CCGCAGTATATAGGCA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TT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CATTTCATTTTCAGC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AAAGAAGAAAATATTTCAAG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A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AGTTCAATACCCCCT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AGAGTTTCCGTACAA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AA)5gtg(GA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CCTTCTCAGTTCCCT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ATCTTCCTTTTGCTG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T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ACATCATGCTAGTTGAGTTACA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ACTCCACCTACCAGA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A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TTCCACAATATGCACAA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AAGTTTTTCCAAATG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AA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AAATAAAATTGGTTAACATC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ATGATTAGGTGTGCC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T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TTCAATCAGTTTCAACTTC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TCCTGCAGTGAAAG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TTT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CTGTCATTGATTCAGG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ACTTTCGCTAAATGATTC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G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AGCAAATGCAAGCAGT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CGGGTTGATGATTGA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AT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GGTGTTCTTTTGTTTG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TTATGAAAGTTTGGTTTTT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T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TGGCCGGAGGAATAAT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GGCCAGCAATTTCATG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TT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TTGGTTTTCCAACCA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AATTTGGGTTTAGGGT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AC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ACCGAATTTCAAGCT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AGTCATCCCTCCCCAC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TT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CTCCTCCTCCCTCAT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GCTTGGGAGATTGAAC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T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GCAACCTTATGATCCG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GGGCGGAAGTTTAGA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TT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AACCAAAACCCCGAAA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GTTAAACGCTAAGGG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TCCG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TCTCAGCTCCTTCAC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GCTGATTCTCGTTTGC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TC)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TCCAGTTCTTCTCCA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AGTGGAAAAGCGAAAA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TG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AGAATTGGGGGTTTGT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ACAGCAGTTGGTGGAA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GA)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)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TGATGGGTGTTGGTG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CTTGACGGATTTGGCA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T)1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GATTTGCTTTAGTTTGAAAG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ATAGGAGGTTCAGCC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A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CTCCGTATGTGCTCC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CTGCACCTCATAACT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AG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AACACGGACTCACTGG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ACCCTGTGGACTTCC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TACG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GGAGTGAATTCATGCG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AAAGCAAACAATCGC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TC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TCAGAAAACAGCTTTATATG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GGCTTCAATTTCAAAGA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G)5tcctcc(TC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GTGATGACTCTCCATT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AGGGAAGATATTGTG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GAA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ACAATATCTTCCCTC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CCTGTGAAATCTGTTC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TCT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CGGAGTTCAACGGTGT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GCCTTCCACAACCTC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3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CGAAT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TTTCCTCTCCCATAGCG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AGAAAGAAATCCGCA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CT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CAGTGGAAGACACAG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GGAATCGAGGATCAG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AT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AAGGGGTTTTGCAGTT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AAGATTTCGCTTCCTC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TA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ACCACACACAATCACT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CCCCTCCAAATTGCTC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T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GCAATTTGGAGGGGT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TGCCAAGTGGATTGA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TA)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T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CCATCCACTCTCTTCC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TGGTCGGAATCTGATC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TA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ACCACACACAATCACT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CCCCTCCAAATTGCTC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T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GCAATTTGGAGGGGT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TGCCAAGTGGATTGA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AA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CCCAAAACTGAAATGG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ATGATGATCGGCGTCGT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GC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GGAGGAACATCGTAGG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CTTGCTTAAGGCATCG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GGGG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AACCTTCTTGAGGAGC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GCGCTCTTTCTCAAAA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AAA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GCCATTGAAATTCCTT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CGGCAGAGGAAGAAGAT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TCCCTGACCAACCTGA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TGACCACTTGCATTGAC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GTG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GGTGTTTAATGCTTG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AGGTCCACAAACTCA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G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AGACAAGCAGCGGAAT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CAAACTGCTTCACCCTC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A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TTGATCCCTAATGGC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GGGACATTTCTTAGGG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(CTCG)5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  <w:r>
              <w:rPr>
                <w:rFonts w:cs="Times New Roman" w:ascii="Times New Roman" w:hAnsi="Times New Roman"/>
                <w:color w:val="000000"/>
              </w:rPr>
              <w:t xml:space="preserve"> (TC)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AGGTAACGCAGAGAA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GATAGGGAGAGAGAAA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GG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CTTCGGAAAGTGACGA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CCATCAGTTTCGTTA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(AAT)5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  <w:r>
              <w:rPr>
                <w:rFonts w:cs="Times New Roman" w:ascii="Times New Roman" w:hAnsi="Times New Roman"/>
                <w:color w:val="000000"/>
              </w:rPr>
              <w:t>(AAT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CTTGGCTTTGGCTCTT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CACAGCCCTCATGTAC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C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CCATATTTCTTGTCC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TGGGTGTTTAACGTC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(AAG)5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  <w:r>
              <w:rPr>
                <w:rFonts w:cs="Times New Roman" w:ascii="Times New Roman" w:hAnsi="Times New Roman"/>
                <w:color w:val="000000"/>
              </w:rPr>
              <w:t xml:space="preserve"> (CA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TGCGGATGTGGAGAAT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ATCCACCAAAAATCC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T)1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AATGCCGAGAAGAGA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CACAAAAACCCACTTC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AA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ACCCTTCTTCTTCCCC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TCAGTCCATCTAGGCA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TGAAG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GAGTGGGAAGTGCTTT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GGCTCCCATGTGTCTT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AT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TGTTTGAAGCCATTCTC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ACAACAGCAACAAAGA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A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AGGGTTTCGTGGAACGA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AAATTGAGGGTCTCA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CC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CTCTCTGTTGCCAAC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ACAGACACCGAGGGA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T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GAGCAACAAGCCAATT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AATCTTTTCATCCAA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T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CGGCATAACTACACAT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CAATCTTTTCATCCAA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(GA)8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  <w:r>
              <w:rPr>
                <w:rFonts w:cs="Times New Roman" w:ascii="Times New Roman" w:hAnsi="Times New Roman"/>
                <w:color w:val="000000"/>
              </w:rPr>
              <w:t>(AAAG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TTAGGTCCACGAGTT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GGTGGTCGCTGGTAAAG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AA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ATGGCAGGCAAGATA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TCTTCAGCGCTTTGT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CGTG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ACGTGGGTTCGAACA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TCTTCTCCACGCTGC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G)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CTAAAAACCTCCGCCG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CTGTCGACGGTTACT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C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TCCGGCGACTTCTTC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TGCCAAAACAACCAA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AT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GGGGACTTGGAGTTTT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TACTTCCTGCTCACAC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T)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TGGAGGTCCTTCCAAG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AGCAGAGGAAGCAAAG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CCT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GACCTGTAGGAACGTC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AATGTTCCGAGGGTT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CCGT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TTCTTCTCTGCCTCC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CATCCAGTTATTAGG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AAT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GCCAAAATGATGAAGGT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CTCGCAAAACCCACAA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A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GAGACCAGACAGGAGAA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CCCCATTTCCAATCCT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ACCGA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TGATTCTGTGCAGTG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TTGCACAGTGGCTTT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AACCCCATCTCTTCCC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TTTGGGGTTTTGAGA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CC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GGTTGGGTGTAAAAG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TTTGCTGTTGGTTTTG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GT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CGCAGTCTCCTCGATT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ACGGTGTGAAACTCT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TG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TACAATGCTCCATTG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TTGCACCATGATAAAT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GCATG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TGGGTTCAGGTATGGG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GTTGCTGCATTTGGA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GCATG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AAGGCCGACTTCAAAT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CCCATACCCATATTC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G)1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CATATGCCAGAAAGGG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ACCCCATCAACCTT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CC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GGGAACCTAAAACC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CCTCTTCACCATCTTC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C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CTTCCATTTTGGCTTT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GAGTTTGGAGATTTT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TTCAG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TGGAGAAGCGGTTGGT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ATGGAGGATATGATTGG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TGCA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CTCTGAGAGCTTGGTC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GCACAGAGGAAGGAA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A)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AACGAGAAAGCACTG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GCGATTTTGGTAGGTT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(AGA)5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  <w:r>
              <w:rPr>
                <w:rFonts w:cs="Times New Roman" w:ascii="Times New Roman" w:hAnsi="Times New Roman"/>
                <w:color w:val="000000"/>
              </w:rPr>
              <w:t xml:space="preserve"> (GG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TGTGGGTTGGGAAAAT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TGACAGAGCATCCATC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CCCTCAACAACAACAAT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TTCCAGGTTTCCATGA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CT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CTCCCATATTTTCCC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GAACAAAATCCAGAA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CT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AAACCAGCAATGGATG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TGTTGGTGGTCGTAGT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C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CCAAGGACGCTTACCC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CCTTCGAGGCAACCAGT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AA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ACTCGGCAGCACATT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TCAATGTTGGATTG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G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TGATGGGGTTGGTGAGA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GCCATGGCTACATAAT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AAAG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GGCAAGAACTAGACATAAGT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CCTAGAAAATAGGCTC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T)1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GGAAAAGAGAAAACC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GCGAGCGAAGTCTATC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AAAA)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CAGGCTGTCAAAACC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TCCGCCATTGTTTTC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TCC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ATATGCCATTAGCCCT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GTGGAATCAAAAGGG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T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GCTTGGATTTCTGAA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CTTTGTTTCTGTTCTG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AGT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GAACAAGAAAACAACTC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TGCTTCTTGAACTTGG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TCAAGCTCTTTGTCCT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CAAATCCTCCATTTC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CGATTCCATTTCCATT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CGCTCAGCATACTTC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CT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ACCAAGACTTCCCTGT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CAGTTTATGGGCCAG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T)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GGTGGAGATGATTTGG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GGTGGGAAACTTTAGG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(GAGAA)4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  <w:r>
              <w:rPr>
                <w:rFonts w:cs="Times New Roman" w:ascii="Times New Roman" w:hAnsi="Times New Roman"/>
                <w:color w:val="000000"/>
              </w:rPr>
              <w:t>(GAT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ACCTTGGAAAGTGAAG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AAAATTCTCCCCAAA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TT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TGAGCAGCCATGAATCA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TGCAGAACACACACC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A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GATTCAAATTAAAGCGG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ATCAGATTGGGGGA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TT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ATGGCTTCTTCAAAT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CGAGTTCGATGCTGTT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A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AAAGGAGGTTGTTTGG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TTCCTCCTTGCTACCCC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CA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GGGCATGATGAACAA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ATAGGGATTGGGAATC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TCA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TCTTTACCCATTCCC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GATTGAGTTCCCCAGTT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T)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GCAGAATAGCCATGT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ATACATCAGGGGGCTTAC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C)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GTGACACTATCCGGTTC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AAGCAGAAAACTTGGA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CA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CTCTTTTGCAATGTCC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CCATAAGAGATTGGT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CT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AGCAGCAGCAGTATGG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CACTTCAAATCCCATC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AT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GCATGCGTATCGATG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GGCAAAATCTTGAGG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AC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TTCCCATGTGTCTTCCA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AAAAGCGGCTTCTCAAT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GAATTGTGCCGCTGAG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GTTCATTTAGCACACC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G)10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ATGGAACACTTTGGGG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TTGTCGTGGTTGTTGT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(AAG)5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  <w:r>
              <w:rPr>
                <w:rFonts w:cs="Times New Roman" w:ascii="Times New Roman" w:hAnsi="Times New Roman"/>
                <w:color w:val="000000"/>
              </w:rPr>
              <w:t xml:space="preserve"> (GA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CCAACATCGTGTAGCCC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GCAAGTTCTTCCCAAC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A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CCATCGGATTTTGGAT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TTGGGACAGCATATG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GG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GCCTGTAACGTACCGA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GCTTCTATAATGGACC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C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ATTCAGCCGTGTAAAC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TGGGAAAGAAGGTTGA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A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GAGTGAAGCCCAAGA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GTCAAAACAGAGTGCA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A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AGGCCGATTCGGAGAA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GCCAAGAATCCAAACAC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(TTTTC)4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  <w:r>
              <w:rPr>
                <w:rFonts w:cs="Times New Roman" w:ascii="Times New Roman" w:hAnsi="Times New Roman"/>
                <w:color w:val="000000"/>
              </w:rPr>
              <w:t>(ATC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TCAGATCCGAGTTTGGAG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AATTGGGGAAGCAAAA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CT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ACCTTATGACGACGGTG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AGGCAGAATATGGCAT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GAC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CCGCAAAATATCGAAA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GGCATTACCACAAACAG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AT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GTGAGGTCTTTGGTTCA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CGAAACTATGTGGGCTT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(AGA)</w:t>
            </w:r>
            <w:r>
              <w:rPr>
                <w:rFonts w:cs="Times New Roman" w:ascii="Times New Roman" w:hAnsi="Times New Roman"/>
                <w:color w:val="000000"/>
              </w:rPr>
              <w:t>6--</w:t>
            </w:r>
            <w:r>
              <w:rPr>
                <w:rFonts w:cs="Times New Roman" w:ascii="Times New Roman" w:hAnsi="Times New Roman"/>
                <w:color w:val="000000"/>
              </w:rPr>
              <w:t>(AGA)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GCCATCTGAGAGATACC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CTCATCTAATCCCCAA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AGA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GGGGATTAGATGAGGG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CACGGAGAGAAATGAAT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tabs>
                <w:tab w:val="clear" w:pos="420"/>
                <w:tab w:val="left" w:pos="489" w:leader="none"/>
              </w:tabs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CTT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CCACGGTGAGGTAGGAAT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TAGAAACCCCAACATG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C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CGATGAATGGATTTTC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GATCCAAGGAATCGTCTG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CG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ACTTTTTCCGGCTACCG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AAGGAGCCCTGTGGTGT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CG)7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TCGTTCCTGGTCGAGAT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CTACCGTTTCTCCCTT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2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(TA)7</w:t>
            </w:r>
            <w:r>
              <w:rPr>
                <w:rFonts w:cs="Times New Roman" w:ascii="Times New Roman" w:hAnsi="Times New Roman"/>
                <w:color w:val="000000"/>
              </w:rPr>
              <w:t>--</w:t>
            </w:r>
            <w:r>
              <w:rPr>
                <w:rFonts w:cs="Times New Roman" w:ascii="Times New Roman" w:hAnsi="Times New Roman"/>
                <w:color w:val="000000"/>
              </w:rPr>
              <w:t>(TA)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GCTCCAGGGAGAAGTT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GATTATATGGGGGCC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CTG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ATTCAACTTTGCTTTC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TCCAATCCATGCTCACTT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4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TCC)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AGAAATCCCAAGAGG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TGGGTGGGAAGAACAAG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C)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GCATCAGAAATCGGGA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TGAAGTGGAATTCGGAG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TA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TCTTCCTCCTCCATTT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TTGTGTGGCCTCTTGA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GC)6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AATGGCTTCCCAAGAATCG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TCCATCTGGGGTTCTCTTG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8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T)9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CAGCAACTGAAATGAACA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CAGAGGCTATGGAAAATGC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bp</w:t>
            </w:r>
          </w:p>
        </w:tc>
      </w:tr>
      <w:tr>
        <w:trPr>
          <w:trHeight w:val="330" w:hRule="atLeast"/>
        </w:trPr>
        <w:tc>
          <w:tcPr>
            <w:tcW w:w="9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CT)8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CCATCGTTTACCTCTTCC</w:t>
            </w:r>
          </w:p>
        </w:tc>
        <w:tc>
          <w:tcPr>
            <w:tcW w:w="31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GTTGTCGGTCTCCACCATA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bp</w:t>
            </w:r>
          </w:p>
        </w:tc>
      </w:tr>
      <w:tr>
        <w:trPr>
          <w:trHeight w:val="330" w:hRule="atLeast"/>
        </w:trPr>
        <w:tc>
          <w:tcPr>
            <w:tcW w:w="91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0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GCA)6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GACAGCACAACAGCGATT</w:t>
            </w:r>
          </w:p>
        </w:tc>
        <w:tc>
          <w:tcPr>
            <w:tcW w:w="319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AGAGCCAACGAGTCCTTC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5bp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01" w:right="170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8:45:00Z</dcterms:created>
  <dc:creator>jiangbiao</dc:creator>
  <dc:description/>
  <cp:keywords/>
  <dc:language>en-US</dc:language>
  <cp:lastModifiedBy>jiangbiao</cp:lastModifiedBy>
  <dcterms:modified xsi:type="dcterms:W3CDTF">2013-02-26T07:37:00Z</dcterms:modified>
  <cp:revision>12</cp:revision>
  <dc:subject/>
  <dc:title/>
</cp:coreProperties>
</file>